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C2807" w14:textId="4F41D58B" w:rsidR="007159EF" w:rsidRDefault="00782428">
      <w:pPr>
        <w:rPr>
          <w:lang w:val="en-US"/>
        </w:rPr>
      </w:pPr>
      <w:r w:rsidRPr="004920B2">
        <w:rPr>
          <w:b/>
          <w:bCs/>
          <w:lang w:val="en-US"/>
        </w:rPr>
        <w:t>Research question:</w:t>
      </w:r>
      <w:r>
        <w:rPr>
          <w:lang w:val="en-US"/>
        </w:rPr>
        <w:t xml:space="preserve"> </w:t>
      </w:r>
      <w:r w:rsidR="00C77AF3">
        <w:rPr>
          <w:lang w:val="en-US"/>
        </w:rPr>
        <w:t xml:space="preserve">Is using digital tools cost-effective </w:t>
      </w:r>
      <w:r w:rsidR="007E0473">
        <w:rPr>
          <w:lang w:val="en-US"/>
        </w:rPr>
        <w:t xml:space="preserve">for behaviour change in people with chronic diseases (CVD, </w:t>
      </w:r>
      <w:r w:rsidR="00C5067A">
        <w:rPr>
          <w:lang w:val="en-US"/>
        </w:rPr>
        <w:t>C</w:t>
      </w:r>
      <w:r w:rsidR="003E64DC">
        <w:rPr>
          <w:lang w:val="en-US"/>
        </w:rPr>
        <w:t>erebrovascular, DM and COPD)</w:t>
      </w:r>
      <w:r w:rsidR="00947E1A">
        <w:rPr>
          <w:lang w:val="en-US"/>
        </w:rPr>
        <w:t>?</w:t>
      </w:r>
    </w:p>
    <w:p w14:paraId="2BAA1CF9" w14:textId="77777777" w:rsidR="001041DF" w:rsidRDefault="001041DF">
      <w:pPr>
        <w:rPr>
          <w:lang w:val="en-US"/>
        </w:rPr>
      </w:pPr>
    </w:p>
    <w:p w14:paraId="343DBB81" w14:textId="4894331D" w:rsidR="008A2954" w:rsidRPr="008A2954" w:rsidRDefault="008A2954">
      <w:pPr>
        <w:rPr>
          <w:b/>
          <w:bCs/>
          <w:u w:val="single"/>
          <w:lang w:val="en-US"/>
        </w:rPr>
      </w:pPr>
      <w:r w:rsidRPr="008A2954">
        <w:rPr>
          <w:b/>
          <w:bCs/>
          <w:u w:val="single"/>
          <w:lang w:val="en-US"/>
        </w:rPr>
        <w:t>PICO framework</w:t>
      </w:r>
    </w:p>
    <w:p w14:paraId="5789216A" w14:textId="77777777" w:rsidR="00201B5E" w:rsidRDefault="00201B5E" w:rsidP="00201B5E">
      <w:pPr>
        <w:ind w:left="1440" w:hanging="1440"/>
        <w:rPr>
          <w:lang w:val="en-US"/>
        </w:rPr>
      </w:pPr>
      <w:r w:rsidRPr="00A55BB2">
        <w:rPr>
          <w:b/>
          <w:bCs/>
          <w:lang w:val="en-US"/>
        </w:rPr>
        <w:t>Population</w:t>
      </w:r>
      <w:r>
        <w:rPr>
          <w:lang w:val="en-US"/>
        </w:rPr>
        <w:tab/>
        <w:t>People with one or more of four chronic diseases (CVD, Cerebrovascular, DM and COPD)</w:t>
      </w:r>
    </w:p>
    <w:p w14:paraId="42D3CE41" w14:textId="77777777" w:rsidR="00201B5E" w:rsidRDefault="00201B5E" w:rsidP="00201B5E">
      <w:pPr>
        <w:ind w:left="1440" w:hanging="1440"/>
        <w:rPr>
          <w:lang w:val="en-US"/>
        </w:rPr>
      </w:pPr>
      <w:r w:rsidRPr="00A55BB2">
        <w:rPr>
          <w:b/>
          <w:bCs/>
          <w:lang w:val="en-US"/>
        </w:rPr>
        <w:t>Intervention</w:t>
      </w:r>
      <w:r>
        <w:rPr>
          <w:lang w:val="en-US"/>
        </w:rPr>
        <w:tab/>
        <w:t>Behaviour change counselling using digital tools</w:t>
      </w:r>
    </w:p>
    <w:p w14:paraId="529C58EC" w14:textId="77777777" w:rsidR="00201B5E" w:rsidRDefault="00201B5E" w:rsidP="00201B5E">
      <w:pPr>
        <w:ind w:left="1440" w:hanging="1440"/>
        <w:rPr>
          <w:lang w:val="en-US"/>
        </w:rPr>
      </w:pPr>
      <w:r w:rsidRPr="00A55BB2">
        <w:rPr>
          <w:b/>
          <w:bCs/>
          <w:lang w:val="en-US"/>
        </w:rPr>
        <w:t>Comparator</w:t>
      </w:r>
      <w:r>
        <w:rPr>
          <w:lang w:val="en-US"/>
        </w:rPr>
        <w:tab/>
        <w:t>Usual care, existing care, or no intervention</w:t>
      </w:r>
    </w:p>
    <w:p w14:paraId="530C303F" w14:textId="77777777" w:rsidR="00201B5E" w:rsidRDefault="00201B5E" w:rsidP="00201B5E">
      <w:pPr>
        <w:ind w:left="1440" w:hanging="1440"/>
        <w:rPr>
          <w:lang w:val="en-US"/>
        </w:rPr>
      </w:pPr>
      <w:r w:rsidRPr="00A55BB2">
        <w:rPr>
          <w:b/>
          <w:bCs/>
          <w:lang w:val="en-US"/>
        </w:rPr>
        <w:t>Outcome</w:t>
      </w:r>
      <w:r>
        <w:rPr>
          <w:lang w:val="en-US"/>
        </w:rPr>
        <w:tab/>
        <w:t>Behaviour change and cost-effectiveness</w:t>
      </w:r>
    </w:p>
    <w:p w14:paraId="15A3CAEA" w14:textId="77777777" w:rsidR="00201B5E" w:rsidRDefault="00201B5E" w:rsidP="00201B5E">
      <w:pPr>
        <w:ind w:left="1440" w:hanging="1440"/>
        <w:rPr>
          <w:lang w:val="en-US"/>
        </w:rPr>
      </w:pPr>
    </w:p>
    <w:p w14:paraId="45F5F914" w14:textId="52CB7F48" w:rsidR="00201B5E" w:rsidRPr="004920B2" w:rsidRDefault="003B7F7B" w:rsidP="004920B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abase: </w:t>
      </w:r>
      <w:proofErr w:type="spellStart"/>
      <w:r w:rsidR="00201B5E">
        <w:rPr>
          <w:lang w:val="en-US"/>
        </w:rPr>
        <w:t>Pubmed</w:t>
      </w:r>
      <w:proofErr w:type="spellEnd"/>
      <w:r w:rsidR="004920B2">
        <w:rPr>
          <w:lang w:val="en-US"/>
        </w:rPr>
        <w:tab/>
      </w:r>
      <w:r w:rsidR="004920B2">
        <w:rPr>
          <w:lang w:val="en-US"/>
        </w:rPr>
        <w:tab/>
      </w:r>
      <w:r w:rsidR="00C139DC">
        <w:rPr>
          <w:lang w:val="en-US"/>
        </w:rPr>
        <w:tab/>
      </w:r>
      <w:r w:rsidR="00C139DC">
        <w:rPr>
          <w:lang w:val="en-US"/>
        </w:rPr>
        <w:tab/>
      </w:r>
      <w:r w:rsidR="004920B2">
        <w:rPr>
          <w:lang w:val="en-US"/>
        </w:rPr>
        <w:t>Date: November 2021</w:t>
      </w:r>
    </w:p>
    <w:tbl>
      <w:tblPr>
        <w:tblpPr w:leftFromText="180" w:rightFromText="180" w:vertAnchor="text" w:horzAnchor="margin" w:tblpXSpec="center" w:tblpY="266"/>
        <w:tblW w:w="10060" w:type="dxa"/>
        <w:tblLook w:val="04A0" w:firstRow="1" w:lastRow="0" w:firstColumn="1" w:lastColumn="0" w:noHBand="0" w:noVBand="1"/>
      </w:tblPr>
      <w:tblGrid>
        <w:gridCol w:w="904"/>
        <w:gridCol w:w="800"/>
        <w:gridCol w:w="6938"/>
        <w:gridCol w:w="1418"/>
      </w:tblGrid>
      <w:tr w:rsidR="00C260F8" w:rsidRPr="00357CCB" w14:paraId="62AB2DB4" w14:textId="77777777" w:rsidTr="00C260F8">
        <w:trPr>
          <w:trHeight w:val="30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4EF0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lem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0036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</w:t>
            </w:r>
          </w:p>
        </w:tc>
        <w:tc>
          <w:tcPr>
            <w:tcW w:w="6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0C35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 te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B1901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C260F8" w:rsidRPr="00357CCB" w14:paraId="7E89EB49" w14:textId="77777777" w:rsidTr="00C260F8">
        <w:trPr>
          <w:trHeight w:val="3541"/>
        </w:trPr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336C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98B1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88BB3" w14:textId="4C614F66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cardiovascular diseases"[MeSH Terms] OR ("cardiovascular diseases"[MeSH Terms] OR ("cardiovascular"[All Fields] AND "diseases"[All Fields]) OR "cardiovascular diseases"[All Fields]) OR "heart diseases"[MeSH Terms] OR ("heart diseases"[MeSH Terms] OR ("heart"[All Fields] AND "diseases"[All Fields]) OR "heart diseases"[All Fields]) OR "cerebrovascular disorders"[MeSH Terms] OR ("cerebrovascular disorders"[MeSH Terms] OR ("cerebrovascular"[All Fields] AND "disorders"[All Fields]) OR "cerebrovascular disorders"[All Fields] OR ("cerebrovascular"[All Fields] AND "disease"[All Fields]) OR "cerebrovascular disease"[All Fields]) OR</w:t>
            </w:r>
            <w:r w:rsidR="00FC3D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FC3D59"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</w:t>
            </w:r>
            <w:r w:rsidR="00FC3D5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troke</w:t>
            </w:r>
            <w:r w:rsidR="00FC3D59"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</w:t>
            </w:r>
            <w:r w:rsidR="00454C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[All Fields]</w:t>
            </w:r>
            <w:r w:rsidR="002A53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OR</w:t>
            </w: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"diabetes mellitus"[MeSH Terms] OR ("diabetes mellitus"[MeSH Terms] OR ("diabetes"[All Fields] AND "mellitus"[All Fields]) OR "diabetes mellitus"[All Fields]) OR "pulmonary disease, chronic obstructive"[MeSH Terms] OR ("pulmonary disease, chronic obstructive"[MeSH Terms] OR ("pulmonary"[All Fields] AND "disease"[All Fields] AND "chronic"[All Fields] AND "obstructive"[All Fields]) OR "chronic obstructive pulmonary disease"[All Fields] OR ("chronic"[All Fields] AND "obstructive"[All Fields] AND "pulmonary"[All Fields] AND "disease"[All Fields]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4438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3,192,647 </w:t>
            </w:r>
          </w:p>
        </w:tc>
      </w:tr>
      <w:tr w:rsidR="00C260F8" w:rsidRPr="00357CCB" w14:paraId="5DB65A88" w14:textId="77777777" w:rsidTr="00C260F8">
        <w:trPr>
          <w:trHeight w:val="2542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52A6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8FD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99B9B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telemedicine"[MeSH Terms] OR ("telemedicine"[MeSH Terms] OR "telemedicine"[All Fields] OR "telemedicine s"[All Fields]) OR "telemedicine"[MeSH Terms] OR ("telemedicine"[MeSH Terms] OR "telemedicine"[All Fields] OR ("mobile"[All Fields] AND "health"[All Fields]) OR "mobile health"[All Fields]) OR "mobile applications"[MeSH Terms] OR ("mobile applications"[MeSH Terms] OR ("mobile"[All Fields] AND "applications"[All Fields]) OR "mobile applications"[All Fields] OR ("mobile"[All Fields] AND "application"[All Fields]) OR "mobile application"[All Fields]) OR ("telemedicine"[MeSH Terms] OR "telemedicine"[All Fields] OR ("mobile"[All Fields] AND "health"[All Fields]) OR "mobile health"[All Fields]) OR ("mhealth s"[All Fields] OR "telemedicine"[MeSH Terms] OR "telemedicine"[All Fields] OR "mhealth"[All Fields]) OR ("telemedicine"[MeSH Terms] OR "telemedicine"[All Fields] OR "ehealth"[All Fields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5DE8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102,965 </w:t>
            </w:r>
          </w:p>
        </w:tc>
      </w:tr>
      <w:tr w:rsidR="00C260F8" w:rsidRPr="00357CCB" w14:paraId="05EA4880" w14:textId="77777777" w:rsidTr="00C260F8">
        <w:trPr>
          <w:trHeight w:val="32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F7A9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E995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D523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A205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260F8" w:rsidRPr="00357CCB" w14:paraId="6271DD6D" w14:textId="77777777" w:rsidTr="00C260F8">
        <w:trPr>
          <w:trHeight w:val="3220"/>
        </w:trPr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1033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22C3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04916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behavior"[MeSH Terms] OR ("behavior"[MeSH Terms] OR "behavior"[All Fields] OR "behavioral"[All Fields] OR "behavioural"[All Fields] OR "behavior s"[All Fields] OR "behaviorally"[All Fields] OR "behaviour"[All Fields] OR "behaviourally"[All Fields] OR "behaviours"[All Fields] OR "behaviors"[All Fields] OR "pattern"[All Fields] OR "pattern s"[All Fields] OR "patternability"[All Fields] OR "patternable"[All Fields] OR "patterned"[All Fields] OR "patterning"[All Fields] OR "patternings"[All Fields] OR "patterns"[All Fields]) OR "health behavior"[MeSH Terms] OR ("health behaviour"[All Fields] OR "health behavior"[MeSH Terms] OR ("health"[All Fields] AND "behavior"[All Fields]) OR "health behavior"[All Fields]) OR "risk reduction behavior"[MeSH Terms] OR ("risk reduction behaviour"[All Fields] OR "risk reduction behavior"[MeSH Terms] OR ("risk"[All Fields] AND "reduction"[All Fields] AND "behavior"[All Fields]) OR "risk reduction behavior"[All Fields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BE4F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4,363,723 </w:t>
            </w:r>
          </w:p>
        </w:tc>
      </w:tr>
      <w:tr w:rsidR="00C260F8" w:rsidRPr="00357CCB" w14:paraId="65CCEF34" w14:textId="77777777" w:rsidTr="00C260F8">
        <w:trPr>
          <w:trHeight w:val="1975"/>
        </w:trPr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87AAF" w14:textId="77777777" w:rsidR="00C260F8" w:rsidRPr="00357CCB" w:rsidRDefault="00C260F8" w:rsidP="00C260F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6E7C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63588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"costs and cost analysis"[MeSH Terms] OR ("costs and cost analysis"[MeSH Terms] OR ("costs"[All Fields] AND "cost"[All Fields] AND "analysis"[All Fields]) OR "costs and cost analysis"[All Fields]) OR "cost benefit analysis"[MeSH Terms] OR ("cost benefit analysis"[MeSH Terms] OR ("cost benefit"[All Fields] AND "analysis"[All Fields]) OR "cost benefit analysis"[All Fields] OR ("cost"[All Fields] AND "benefit"[All Fields] AND "analysis"[All Fields]) OR "cost benefit analysis"[All Fields]) OR "cost benefit analysis"[MeSH Terms] OR ("cost benefit analysis"[MeSH Terms] OR ("cost benefit"[All Fields] AND "analysis"[All Fields]) OR "cost benefit analysis"[All Fields] OR ("cost"[All Fields] AND "utility"[All Fields] AND "analysis"[All Fields]) OR "cost utility analysis"[All Fields]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BDF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278,463 </w:t>
            </w:r>
          </w:p>
        </w:tc>
      </w:tr>
      <w:tr w:rsidR="00C260F8" w:rsidRPr="00357CCB" w14:paraId="320811EC" w14:textId="77777777" w:rsidTr="00C260F8">
        <w:trPr>
          <w:trHeight w:val="205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BE4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4FD2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E24A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 AND #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07CC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3,605 </w:t>
            </w:r>
          </w:p>
        </w:tc>
      </w:tr>
      <w:tr w:rsidR="00C260F8" w:rsidRPr="00357CCB" w14:paraId="473BC970" w14:textId="77777777" w:rsidTr="00C260F8">
        <w:trPr>
          <w:trHeight w:val="320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6B77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A12E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1963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 AND #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9CDF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1,046 </w:t>
            </w:r>
          </w:p>
        </w:tc>
      </w:tr>
      <w:tr w:rsidR="00C260F8" w:rsidRPr="00357CCB" w14:paraId="20C88E0A" w14:textId="77777777" w:rsidTr="00C260F8">
        <w:trPr>
          <w:trHeight w:val="191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B0E4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078C" w14:textId="77777777" w:rsidR="00C260F8" w:rsidRPr="00357CCB" w:rsidRDefault="00C260F8" w:rsidP="00C260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7535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 AND #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2295" w14:textId="77777777" w:rsidR="00C260F8" w:rsidRPr="00357CCB" w:rsidRDefault="00C260F8" w:rsidP="00C260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C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191 </w:t>
            </w:r>
          </w:p>
        </w:tc>
      </w:tr>
    </w:tbl>
    <w:p w14:paraId="4A9779BC" w14:textId="19A26ACB" w:rsidR="007B4065" w:rsidRDefault="00C260F8" w:rsidP="00201B5E">
      <w:pPr>
        <w:ind w:left="1440" w:hanging="1440"/>
        <w:rPr>
          <w:b/>
          <w:bCs/>
          <w:lang w:val="en-US"/>
        </w:rPr>
      </w:pPr>
      <w:r w:rsidRPr="00A55BB2">
        <w:rPr>
          <w:b/>
          <w:bCs/>
          <w:lang w:val="en-US"/>
        </w:rPr>
        <w:t xml:space="preserve"> </w:t>
      </w:r>
    </w:p>
    <w:p w14:paraId="06E7ADAA" w14:textId="77777777" w:rsidR="00010A60" w:rsidRDefault="00010A60" w:rsidP="00201B5E">
      <w:pPr>
        <w:ind w:left="1440" w:hanging="1440"/>
        <w:rPr>
          <w:lang w:val="en-US"/>
        </w:rPr>
      </w:pPr>
    </w:p>
    <w:p w14:paraId="73A61DEF" w14:textId="63DEDCDF" w:rsidR="00357CCB" w:rsidRDefault="005E569B" w:rsidP="005E569B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atabase: CINAH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C139DC">
        <w:rPr>
          <w:lang w:val="en-US"/>
        </w:rPr>
        <w:tab/>
      </w:r>
      <w:r w:rsidR="00C139DC">
        <w:rPr>
          <w:lang w:val="en-US"/>
        </w:rPr>
        <w:tab/>
      </w:r>
      <w:r>
        <w:rPr>
          <w:lang w:val="en-US"/>
        </w:rPr>
        <w:t>Date: November 2021</w:t>
      </w:r>
    </w:p>
    <w:p w14:paraId="3842691A" w14:textId="3AECB829" w:rsidR="00F0601C" w:rsidRDefault="00F0601C" w:rsidP="00F0601C">
      <w:pPr>
        <w:rPr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904"/>
        <w:gridCol w:w="540"/>
        <w:gridCol w:w="6773"/>
        <w:gridCol w:w="1417"/>
      </w:tblGrid>
      <w:tr w:rsidR="00010A60" w:rsidRPr="00010A60" w14:paraId="519A4FD4" w14:textId="77777777" w:rsidTr="00DE18AF">
        <w:trPr>
          <w:trHeight w:val="60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57D5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lem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6742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6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49DB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 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5291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 (Medline)</w:t>
            </w:r>
          </w:p>
        </w:tc>
      </w:tr>
      <w:tr w:rsidR="00010A60" w:rsidRPr="00010A60" w14:paraId="1A1B2B8C" w14:textId="77777777" w:rsidTr="00DE18AF">
        <w:trPr>
          <w:trHeight w:val="1053"/>
        </w:trPr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58FA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23F3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6CC70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 cardiovascular disease or cvd or heart or cardiac or coronary heart disease ) OR ( cerebrovascular accident or cva or stroke ) OR diabetes mellitus OR ( chronic obstructive pulmonary disease or copd or chronic obstructive airway disease or chronic obstructive lung disease 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B024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2,944,216 </w:t>
            </w:r>
          </w:p>
        </w:tc>
      </w:tr>
      <w:tr w:rsidR="00010A60" w:rsidRPr="00010A60" w14:paraId="53BB35C6" w14:textId="77777777" w:rsidTr="00DE18AF">
        <w:trPr>
          <w:trHeight w:val="90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64DD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454F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3A511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 telehealth or telemedicine or telemonitoring or telepractice or telenursing or telecare ) OR ( mhealth or mobile health or m-health or mobile app or mobile application ) OR ( ehealth or e-health or digital health 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4DF4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142,415 </w:t>
            </w:r>
          </w:p>
        </w:tc>
      </w:tr>
      <w:tr w:rsidR="00010A60" w:rsidRPr="00010A60" w14:paraId="53D3F4F2" w14:textId="77777777" w:rsidTr="00DE18AF">
        <w:trPr>
          <w:trHeight w:val="320"/>
        </w:trPr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C63E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2625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2951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407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10A60" w:rsidRPr="00010A60" w14:paraId="299AC38B" w14:textId="77777777" w:rsidTr="00DE18AF">
        <w:trPr>
          <w:trHeight w:val="321"/>
        </w:trPr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D10B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4068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B8C1B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 change OR health behavior change OR risk reduction behavi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5BC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158,611 </w:t>
            </w:r>
          </w:p>
        </w:tc>
      </w:tr>
      <w:tr w:rsidR="00010A60" w:rsidRPr="00010A60" w14:paraId="358178E6" w14:textId="77777777" w:rsidTr="00DE18AF">
        <w:trPr>
          <w:trHeight w:val="600"/>
        </w:trPr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C6198" w14:textId="77777777" w:rsidR="00010A60" w:rsidRPr="00010A60" w:rsidRDefault="00010A60" w:rsidP="00010A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E39A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06D8D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 cost effectiveness or cost benefit or economics or cost management or economics ) OR cost effectiveness OR cost utility OR cost benefi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958F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932,529 </w:t>
            </w:r>
          </w:p>
        </w:tc>
      </w:tr>
      <w:tr w:rsidR="00010A60" w:rsidRPr="00010A60" w14:paraId="404C80E6" w14:textId="77777777" w:rsidTr="00DE18AF">
        <w:trPr>
          <w:trHeight w:val="320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E340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E3F8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7325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 AND #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01F2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15,077 </w:t>
            </w:r>
          </w:p>
        </w:tc>
      </w:tr>
      <w:tr w:rsidR="00010A60" w:rsidRPr="00010A60" w14:paraId="2F4483C0" w14:textId="77777777" w:rsidTr="00DE18AF">
        <w:trPr>
          <w:trHeight w:val="320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C52E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5671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1A00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 AND #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29AC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709 </w:t>
            </w:r>
          </w:p>
        </w:tc>
      </w:tr>
      <w:tr w:rsidR="00010A60" w:rsidRPr="00010A60" w14:paraId="32BAD9CF" w14:textId="77777777" w:rsidTr="00DE18AF">
        <w:trPr>
          <w:trHeight w:val="300"/>
        </w:trPr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358A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D257" w14:textId="77777777" w:rsidR="00010A60" w:rsidRPr="00010A60" w:rsidRDefault="00010A60" w:rsidP="00010A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9F6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 AND #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E1B6" w14:textId="77777777" w:rsidR="00010A60" w:rsidRPr="00010A60" w:rsidRDefault="00010A60" w:rsidP="00010A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10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170 </w:t>
            </w:r>
          </w:p>
        </w:tc>
      </w:tr>
    </w:tbl>
    <w:p w14:paraId="2661C2CE" w14:textId="329178FA" w:rsidR="00F0601C" w:rsidRDefault="00F0601C" w:rsidP="00F0601C">
      <w:pPr>
        <w:rPr>
          <w:lang w:val="en-US"/>
        </w:rPr>
      </w:pPr>
    </w:p>
    <w:p w14:paraId="11DAD46F" w14:textId="109DBD30" w:rsidR="00DE18AF" w:rsidRDefault="00DE18AF" w:rsidP="00F0601C">
      <w:pPr>
        <w:rPr>
          <w:lang w:val="en-US"/>
        </w:rPr>
      </w:pPr>
    </w:p>
    <w:p w14:paraId="0E6F8B12" w14:textId="6836E098" w:rsidR="001041DF" w:rsidRDefault="001041DF" w:rsidP="00F0601C">
      <w:pPr>
        <w:rPr>
          <w:lang w:val="en-US"/>
        </w:rPr>
      </w:pPr>
    </w:p>
    <w:p w14:paraId="1C5303C2" w14:textId="77777777" w:rsidR="001041DF" w:rsidRDefault="001041DF" w:rsidP="00F0601C">
      <w:pPr>
        <w:rPr>
          <w:lang w:val="en-US"/>
        </w:rPr>
      </w:pPr>
    </w:p>
    <w:p w14:paraId="0D4D5017" w14:textId="743AD629" w:rsidR="00DE18AF" w:rsidRDefault="00DE18AF" w:rsidP="00DE18A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 xml:space="preserve">Database: </w:t>
      </w:r>
      <w:r w:rsidR="00735F43">
        <w:rPr>
          <w:lang w:val="en-US"/>
        </w:rPr>
        <w:t>Scopus</w:t>
      </w:r>
      <w:r w:rsidR="00C139DC">
        <w:rPr>
          <w:lang w:val="en-US"/>
        </w:rPr>
        <w:tab/>
      </w:r>
      <w:r w:rsidR="00C139DC">
        <w:rPr>
          <w:lang w:val="en-US"/>
        </w:rPr>
        <w:tab/>
      </w:r>
      <w:r w:rsidR="00C139DC">
        <w:rPr>
          <w:lang w:val="en-US"/>
        </w:rPr>
        <w:tab/>
      </w:r>
      <w:r w:rsidR="00C139DC">
        <w:rPr>
          <w:lang w:val="en-US"/>
        </w:rPr>
        <w:tab/>
      </w:r>
      <w:r w:rsidR="00C139DC">
        <w:rPr>
          <w:lang w:val="en-US"/>
        </w:rPr>
        <w:tab/>
        <w:t>Date: November 2021</w:t>
      </w:r>
    </w:p>
    <w:p w14:paraId="1036D1DE" w14:textId="7EDE833D" w:rsidR="00C139DC" w:rsidRDefault="00C139DC" w:rsidP="00C139DC">
      <w:pPr>
        <w:rPr>
          <w:lang w:val="en-US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904"/>
        <w:gridCol w:w="600"/>
        <w:gridCol w:w="6480"/>
        <w:gridCol w:w="1260"/>
      </w:tblGrid>
      <w:tr w:rsidR="00AA56CE" w:rsidRPr="00AA56CE" w14:paraId="30AADBFA" w14:textId="77777777" w:rsidTr="00AA56CE">
        <w:trPr>
          <w:trHeight w:val="3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BD4D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leme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EF5E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C0F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9D28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AA56CE" w:rsidRPr="00AA56CE" w14:paraId="59DF8CB0" w14:textId="77777777" w:rsidTr="00AA56CE">
        <w:trPr>
          <w:trHeight w:val="789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D47F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DB56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C4BDC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TITLE ( cardiovascular  OR  cvd  OR  heart  AND  disease )  OR  TITLE ( cerebrovascular  AND  disease )  OR  TITLE ( diabetes  AND  mellitus )  OR  TITLE ( chronic  AND  obstructive  AND  pulmonary  AND  disease )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F3B1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270,442 </w:t>
            </w:r>
          </w:p>
        </w:tc>
      </w:tr>
      <w:tr w:rsidR="00AA56CE" w:rsidRPr="00AA56CE" w14:paraId="1C687780" w14:textId="77777777" w:rsidTr="00AA56CE">
        <w:trPr>
          <w:trHeight w:val="861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2F67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6FBD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38019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 TITLE-ABS-KEY ( telemedicine )  OR  TITLE-ABS-KEY ( telehealth )  OR  TITLE-ABS-KEY ( mobile  AND health )  OR  TITLE-ABS-KEY ( ehealth )  OR  TITLE-ABS-KEY ( health )  OR  TITLE-ABS-KEY ( mobile  AND application )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2223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5,423,756 </w:t>
            </w:r>
          </w:p>
        </w:tc>
      </w:tr>
      <w:tr w:rsidR="00AA56CE" w:rsidRPr="00AA56CE" w14:paraId="79B34187" w14:textId="77777777" w:rsidTr="00AA56CE">
        <w:trPr>
          <w:trHeight w:val="3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3ACB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8105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7FA5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CD41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A56CE" w:rsidRPr="00AA56CE" w14:paraId="6788F8F1" w14:textId="77777777" w:rsidTr="00AA56CE">
        <w:trPr>
          <w:trHeight w:val="86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CF40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A27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41667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 TITLE-ABS-KEY ( behaviour  AND  change )  OR  TITLE-ABS-KEY ( health  AND behaviour  AND change )  OR  TITLE-ABS-KEY ( risk  AND reduction  AND behavior ) 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5E43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790,543 </w:t>
            </w:r>
          </w:p>
        </w:tc>
      </w:tr>
      <w:tr w:rsidR="00AA56CE" w:rsidRPr="00AA56CE" w14:paraId="68180D1C" w14:textId="77777777" w:rsidTr="00AA56CE">
        <w:trPr>
          <w:trHeight w:val="74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C33622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5E24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84FDE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 TITLE-ABS-KEY ( cost  AND analysis )  OR  TITLE-ABS-KEY ( cost  AND effectiveness )  OR  TITLE-ABS-KEY ( cost  AND benefit )  OR  TITLE-ABS-KEY ( cost  AND utility ) 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A163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1,431,484 </w:t>
            </w:r>
          </w:p>
        </w:tc>
      </w:tr>
      <w:tr w:rsidR="00AA56CE" w:rsidRPr="00AA56CE" w14:paraId="5289B12D" w14:textId="77777777" w:rsidTr="00AA56CE">
        <w:trPr>
          <w:trHeight w:val="301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CEB5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FE0D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FBCA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 AND #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174C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322,085 </w:t>
            </w:r>
          </w:p>
        </w:tc>
      </w:tr>
      <w:tr w:rsidR="00AA56CE" w:rsidRPr="00AA56CE" w14:paraId="70505184" w14:textId="77777777" w:rsidTr="00AA56CE">
        <w:trPr>
          <w:trHeight w:val="20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929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8D41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DBC4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 AND #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D048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8,407 </w:t>
            </w:r>
          </w:p>
        </w:tc>
      </w:tr>
      <w:tr w:rsidR="00AA56CE" w:rsidRPr="00AA56CE" w14:paraId="4B6D7CCA" w14:textId="77777777" w:rsidTr="00AA56CE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1C6E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7BF5" w14:textId="77777777" w:rsidR="00AA56CE" w:rsidRPr="00AA56CE" w:rsidRDefault="00AA56CE" w:rsidP="00AA56C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313C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 AND #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8C5C" w14:textId="77777777" w:rsidR="00AA56CE" w:rsidRPr="00AA56CE" w:rsidRDefault="00AA56CE" w:rsidP="00AA56C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A56C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215 </w:t>
            </w:r>
          </w:p>
        </w:tc>
      </w:tr>
    </w:tbl>
    <w:p w14:paraId="395DC04F" w14:textId="3F6CB6B0" w:rsidR="00C139DC" w:rsidRDefault="00C139DC" w:rsidP="00C139DC">
      <w:pPr>
        <w:rPr>
          <w:lang w:val="en-US"/>
        </w:rPr>
      </w:pPr>
    </w:p>
    <w:p w14:paraId="48A95EE5" w14:textId="24AA52AE" w:rsidR="00CE0C8A" w:rsidRDefault="00CE0C8A" w:rsidP="00C139DC">
      <w:pPr>
        <w:rPr>
          <w:lang w:val="en-US"/>
        </w:rPr>
      </w:pPr>
    </w:p>
    <w:p w14:paraId="3532AEBC" w14:textId="30388978" w:rsidR="00CE0C8A" w:rsidRDefault="00CE0C8A" w:rsidP="00CE0C8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atabase: Web of Scienc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Date: November 2021</w:t>
      </w:r>
    </w:p>
    <w:p w14:paraId="03FE889B" w14:textId="23CE8BCE" w:rsidR="00CE0C8A" w:rsidRDefault="00CE0C8A" w:rsidP="00CE0C8A">
      <w:pPr>
        <w:rPr>
          <w:lang w:val="en-US"/>
        </w:rPr>
      </w:pPr>
    </w:p>
    <w:tbl>
      <w:tblPr>
        <w:tblW w:w="7100" w:type="dxa"/>
        <w:tblLook w:val="04A0" w:firstRow="1" w:lastRow="0" w:firstColumn="1" w:lastColumn="0" w:noHBand="0" w:noVBand="1"/>
      </w:tblPr>
      <w:tblGrid>
        <w:gridCol w:w="920"/>
        <w:gridCol w:w="540"/>
        <w:gridCol w:w="5339"/>
        <w:gridCol w:w="1026"/>
      </w:tblGrid>
      <w:tr w:rsidR="002A566B" w:rsidRPr="002A566B" w14:paraId="4527A8E8" w14:textId="77777777" w:rsidTr="001041DF">
        <w:trPr>
          <w:trHeight w:val="32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D5A6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lem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202A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5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C373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arch term</w:t>
            </w:r>
          </w:p>
        </w:tc>
        <w:tc>
          <w:tcPr>
            <w:tcW w:w="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E499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sults</w:t>
            </w:r>
          </w:p>
        </w:tc>
      </w:tr>
      <w:tr w:rsidR="002A566B" w:rsidRPr="002A566B" w14:paraId="70793325" w14:textId="77777777" w:rsidTr="001041DF">
        <w:trPr>
          <w:trHeight w:val="806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B8A1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C4FD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C093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((TS=(cardiovasc* or cardiovascular disease )) OR TS=(cerebrovascular disease)) OR TS=(diabetes mellitus)) OR TS=(chronic obstructive pulmonary disease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1449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1,170,694 </w:t>
            </w:r>
          </w:p>
        </w:tc>
      </w:tr>
      <w:tr w:rsidR="002A566B" w:rsidRPr="002A566B" w14:paraId="5D788C38" w14:textId="77777777" w:rsidTr="001041DF">
        <w:trPr>
          <w:trHeight w:val="53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11BE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973E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EAAE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(((TS=(Telemedic*)) OR TS=(Telehealth)) OR TS=(eHealth)) OR TS=(mHealth)) OR TS=(Mobile application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082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70,108 </w:t>
            </w:r>
          </w:p>
        </w:tc>
      </w:tr>
      <w:tr w:rsidR="002A566B" w:rsidRPr="002A566B" w14:paraId="0028752C" w14:textId="77777777" w:rsidTr="001041DF">
        <w:trPr>
          <w:trHeight w:val="443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2844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B66E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925E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C75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A566B" w:rsidRPr="002A566B" w14:paraId="11D7F6EB" w14:textId="77777777" w:rsidTr="001041DF">
        <w:trPr>
          <w:trHeight w:val="660"/>
        </w:trPr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C318" w14:textId="77777777" w:rsidR="002A566B" w:rsidRPr="002A566B" w:rsidRDefault="002A566B" w:rsidP="002A56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CB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3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B8D94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(TS=(behaviour change)) OR TS=(health behaviour change)) OR TS=(risk reduction behaviour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27BB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316,986 </w:t>
            </w:r>
          </w:p>
        </w:tc>
      </w:tr>
      <w:tr w:rsidR="002A566B" w:rsidRPr="002A566B" w14:paraId="3100141B" w14:textId="77777777" w:rsidTr="001041DF">
        <w:trPr>
          <w:trHeight w:val="542"/>
        </w:trPr>
        <w:tc>
          <w:tcPr>
            <w:tcW w:w="9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2861E0" w14:textId="77777777" w:rsidR="002A566B" w:rsidRPr="002A566B" w:rsidRDefault="002A566B" w:rsidP="002A566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350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1BBC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((TS=(cost*)) OR TS=(cost effectiveness)) OR TS=(cost benefit)) OR TS=(cost utility)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D391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789,559 </w:t>
            </w:r>
          </w:p>
        </w:tc>
      </w:tr>
      <w:tr w:rsidR="002A566B" w:rsidRPr="002A566B" w14:paraId="0A28EF77" w14:textId="77777777" w:rsidTr="001041DF">
        <w:trPr>
          <w:trHeight w:val="309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0CA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290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A98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4 AND #2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5D3E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9,310 </w:t>
            </w:r>
          </w:p>
        </w:tc>
      </w:tr>
      <w:tr w:rsidR="002A566B" w:rsidRPr="002A566B" w14:paraId="30F55FDF" w14:textId="77777777" w:rsidTr="001041DF">
        <w:trPr>
          <w:trHeight w:val="23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56D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8D6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C18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5 AND #3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10F5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446 </w:t>
            </w:r>
          </w:p>
        </w:tc>
      </w:tr>
      <w:tr w:rsidR="002A566B" w:rsidRPr="002A566B" w14:paraId="6143D730" w14:textId="77777777" w:rsidTr="001041DF">
        <w:trPr>
          <w:trHeight w:val="167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B1D2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ADE3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5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CD2F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6 AND #1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573F" w14:textId="77777777" w:rsidR="002A566B" w:rsidRPr="002A566B" w:rsidRDefault="002A566B" w:rsidP="002A56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56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93 </w:t>
            </w:r>
          </w:p>
        </w:tc>
      </w:tr>
    </w:tbl>
    <w:p w14:paraId="45D61FC6" w14:textId="584E08FF" w:rsidR="00CE0C8A" w:rsidRDefault="00CE0C8A" w:rsidP="00CE0C8A">
      <w:pPr>
        <w:rPr>
          <w:lang w:val="en-US"/>
        </w:rPr>
      </w:pPr>
    </w:p>
    <w:p w14:paraId="44BC0344" w14:textId="7BD61F5E" w:rsidR="002A566B" w:rsidRDefault="002A566B" w:rsidP="00CE0C8A">
      <w:pPr>
        <w:rPr>
          <w:lang w:val="en-US"/>
        </w:rPr>
      </w:pPr>
    </w:p>
    <w:p w14:paraId="12313565" w14:textId="77777777" w:rsidR="001041DF" w:rsidRDefault="001041DF" w:rsidP="00CE0C8A">
      <w:pPr>
        <w:rPr>
          <w:b/>
          <w:bCs/>
          <w:lang w:val="en-US"/>
        </w:rPr>
      </w:pPr>
    </w:p>
    <w:p w14:paraId="3F780A1E" w14:textId="77777777" w:rsidR="001041DF" w:rsidRDefault="001041DF" w:rsidP="00CE0C8A">
      <w:pPr>
        <w:rPr>
          <w:b/>
          <w:bCs/>
          <w:lang w:val="en-US"/>
        </w:rPr>
      </w:pPr>
    </w:p>
    <w:p w14:paraId="6F7B2712" w14:textId="77777777" w:rsidR="001041DF" w:rsidRDefault="001041DF" w:rsidP="00CE0C8A">
      <w:pPr>
        <w:rPr>
          <w:b/>
          <w:bCs/>
          <w:lang w:val="en-US"/>
        </w:rPr>
      </w:pPr>
    </w:p>
    <w:p w14:paraId="4CD1C14B" w14:textId="77777777" w:rsidR="001041DF" w:rsidRDefault="001041DF" w:rsidP="00CE0C8A">
      <w:pPr>
        <w:rPr>
          <w:b/>
          <w:bCs/>
          <w:lang w:val="en-US"/>
        </w:rPr>
      </w:pPr>
    </w:p>
    <w:p w14:paraId="607E46EB" w14:textId="6296C35D" w:rsidR="002A566B" w:rsidRPr="00B6745D" w:rsidRDefault="002A566B" w:rsidP="00CE0C8A">
      <w:pPr>
        <w:rPr>
          <w:b/>
          <w:bCs/>
          <w:lang w:val="en-US"/>
        </w:rPr>
      </w:pPr>
      <w:r w:rsidRPr="00B6745D">
        <w:rPr>
          <w:b/>
          <w:bCs/>
          <w:lang w:val="en-US"/>
        </w:rPr>
        <w:lastRenderedPageBreak/>
        <w:t>Combination of four database</w:t>
      </w:r>
    </w:p>
    <w:p w14:paraId="52F07C74" w14:textId="6EE33E50" w:rsidR="003C3E34" w:rsidRDefault="003C3E34" w:rsidP="00CE0C8A">
      <w:pPr>
        <w:rPr>
          <w:lang w:val="en-US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413"/>
        <w:gridCol w:w="1437"/>
        <w:gridCol w:w="1419"/>
        <w:gridCol w:w="1428"/>
        <w:gridCol w:w="1503"/>
      </w:tblGrid>
      <w:tr w:rsidR="00B6745D" w:rsidRPr="00B6745D" w14:paraId="31C79F8D" w14:textId="77777777" w:rsidTr="00B6745D">
        <w:trPr>
          <w:trHeight w:val="69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16EC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lement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5F89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ubMed (Mesh + All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D1BA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INAHL (Medline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A6EF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copu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FAE9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b of Science (Medline)</w:t>
            </w:r>
          </w:p>
        </w:tc>
      </w:tr>
      <w:tr w:rsidR="00B6745D" w:rsidRPr="00B6745D" w14:paraId="5DD04D0B" w14:textId="77777777" w:rsidTr="00B6745D">
        <w:trPr>
          <w:trHeight w:val="6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B512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4D02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3,192,647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F48F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2,944,216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D994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270,442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F57C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1,170,694 </w:t>
            </w:r>
          </w:p>
        </w:tc>
      </w:tr>
      <w:tr w:rsidR="00B6745D" w:rsidRPr="00B6745D" w14:paraId="73C377CD" w14:textId="77777777" w:rsidTr="00B6745D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8547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BCF2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102,965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8D0B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142,415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C605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5,423,756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A4A6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70,108 </w:t>
            </w:r>
          </w:p>
        </w:tc>
      </w:tr>
      <w:tr w:rsidR="00B6745D" w:rsidRPr="00B6745D" w14:paraId="3B41FDCB" w14:textId="77777777" w:rsidTr="00B6745D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EB49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arato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1413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24D2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794F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B08E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6745D" w:rsidRPr="00B6745D" w14:paraId="191FF3A1" w14:textId="77777777" w:rsidTr="00B6745D">
        <w:trPr>
          <w:trHeight w:val="6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3627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551A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4,363,723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A5AE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158,611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D8E1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790,543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1352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316,986 </w:t>
            </w:r>
          </w:p>
        </w:tc>
      </w:tr>
      <w:tr w:rsidR="00B6745D" w:rsidRPr="00B6745D" w14:paraId="66F212F4" w14:textId="77777777" w:rsidTr="00B6745D">
        <w:trPr>
          <w:trHeight w:val="6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21BDC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C5DB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278,463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0AA5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932,529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3C99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1,431,484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9F8F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789,559 </w:t>
            </w:r>
          </w:p>
        </w:tc>
      </w:tr>
      <w:tr w:rsidR="00B6745D" w:rsidRPr="00B6745D" w14:paraId="639AA736" w14:textId="77777777" w:rsidTr="00B6745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0AF5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3D8F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3,605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67CC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15,077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D694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322,085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9A99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9,310 </w:t>
            </w:r>
          </w:p>
        </w:tc>
      </w:tr>
      <w:tr w:rsidR="00B6745D" w:rsidRPr="00B6745D" w14:paraId="2D007E56" w14:textId="77777777" w:rsidTr="00B6745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B555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5B3E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1,046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196F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709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B534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8,407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6BB9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  446 </w:t>
            </w:r>
          </w:p>
        </w:tc>
      </w:tr>
      <w:tr w:rsidR="00B6745D" w:rsidRPr="00B6745D" w14:paraId="4DBBB18C" w14:textId="77777777" w:rsidTr="00B6745D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72E7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AA3B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   191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A0FB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17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74A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215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EE02" w14:textId="77777777" w:rsidR="00B6745D" w:rsidRPr="00B6745D" w:rsidRDefault="00B6745D" w:rsidP="00B6745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    93 </w:t>
            </w:r>
          </w:p>
        </w:tc>
      </w:tr>
      <w:tr w:rsidR="00B6745D" w:rsidRPr="00B6745D" w14:paraId="60234B35" w14:textId="77777777" w:rsidTr="00B6745D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1423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ual search</w:t>
            </w:r>
          </w:p>
        </w:tc>
        <w:tc>
          <w:tcPr>
            <w:tcW w:w="5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C591C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                                      6 </w:t>
            </w:r>
          </w:p>
        </w:tc>
      </w:tr>
      <w:tr w:rsidR="00B6745D" w:rsidRPr="00B6745D" w14:paraId="34624DA8" w14:textId="77777777" w:rsidTr="00B6745D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0765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910D" w14:textId="77777777" w:rsidR="00B6745D" w:rsidRPr="00B6745D" w:rsidRDefault="00B6745D" w:rsidP="00B674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74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                                                                                                                        </w:t>
            </w:r>
            <w:r w:rsidRPr="00B674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675 </w:t>
            </w:r>
          </w:p>
        </w:tc>
      </w:tr>
    </w:tbl>
    <w:p w14:paraId="1EDA6A8A" w14:textId="77777777" w:rsidR="003C3E34" w:rsidRPr="00CE0C8A" w:rsidRDefault="003C3E34" w:rsidP="00CE0C8A">
      <w:pPr>
        <w:rPr>
          <w:lang w:val="en-US"/>
        </w:rPr>
      </w:pPr>
    </w:p>
    <w:sectPr w:rsidR="003C3E34" w:rsidRPr="00CE0C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01178" w14:textId="77777777" w:rsidR="00BA49AC" w:rsidRDefault="00BA49AC" w:rsidP="007159EF">
      <w:r>
        <w:separator/>
      </w:r>
    </w:p>
  </w:endnote>
  <w:endnote w:type="continuationSeparator" w:id="0">
    <w:p w14:paraId="5D547BD1" w14:textId="77777777" w:rsidR="00BA49AC" w:rsidRDefault="00BA49AC" w:rsidP="0071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79E34" w14:textId="77777777" w:rsidR="001041DF" w:rsidRDefault="001041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4FB38" w14:textId="77777777" w:rsidR="001041DF" w:rsidRDefault="001041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9A323" w14:textId="77777777" w:rsidR="001041DF" w:rsidRDefault="00104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1D313" w14:textId="77777777" w:rsidR="00BA49AC" w:rsidRDefault="00BA49AC" w:rsidP="007159EF">
      <w:r>
        <w:separator/>
      </w:r>
    </w:p>
  </w:footnote>
  <w:footnote w:type="continuationSeparator" w:id="0">
    <w:p w14:paraId="40D6D9A2" w14:textId="77777777" w:rsidR="00BA49AC" w:rsidRDefault="00BA49AC" w:rsidP="007159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E22D4" w14:textId="77777777" w:rsidR="001041DF" w:rsidRDefault="001041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D6DCD" w14:textId="4172851B" w:rsidR="007159EF" w:rsidRPr="007159EF" w:rsidRDefault="00A83A6B">
    <w:pPr>
      <w:pStyle w:val="Header"/>
      <w:rPr>
        <w:lang w:val="en-US"/>
      </w:rPr>
    </w:pPr>
    <w:r>
      <w:rPr>
        <w:lang w:val="en-US"/>
      </w:rPr>
      <w:t xml:space="preserve">Multimedia </w:t>
    </w:r>
    <w:r>
      <w:rPr>
        <w:lang w:val="en-US"/>
      </w:rPr>
      <w:t>Appendix</w:t>
    </w:r>
    <w:r w:rsidR="007159EF">
      <w:rPr>
        <w:lang w:val="en-US"/>
      </w:rPr>
      <w:t xml:space="preserve"> 1</w:t>
    </w:r>
    <w:r w:rsidR="001041DF">
      <w:rPr>
        <w:lang w:val="en-US"/>
      </w:rPr>
      <w:t xml:space="preserve"> (Search blocks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F28E7" w14:textId="77777777" w:rsidR="001041DF" w:rsidRDefault="001041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2191C"/>
    <w:multiLevelType w:val="hybridMultilevel"/>
    <w:tmpl w:val="F9FCED5E"/>
    <w:lvl w:ilvl="0" w:tplc="3294E7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638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EF"/>
    <w:rsid w:val="000069C1"/>
    <w:rsid w:val="00010A60"/>
    <w:rsid w:val="00025847"/>
    <w:rsid w:val="00031AD2"/>
    <w:rsid w:val="00062A6E"/>
    <w:rsid w:val="000751B7"/>
    <w:rsid w:val="00076F26"/>
    <w:rsid w:val="00077DE2"/>
    <w:rsid w:val="0008309E"/>
    <w:rsid w:val="000D0E57"/>
    <w:rsid w:val="000D3842"/>
    <w:rsid w:val="000D5BBE"/>
    <w:rsid w:val="000E2EA3"/>
    <w:rsid w:val="001041DF"/>
    <w:rsid w:val="00104E4F"/>
    <w:rsid w:val="00110B38"/>
    <w:rsid w:val="00120953"/>
    <w:rsid w:val="001355B5"/>
    <w:rsid w:val="00145AC6"/>
    <w:rsid w:val="001555A3"/>
    <w:rsid w:val="00172810"/>
    <w:rsid w:val="00193A3A"/>
    <w:rsid w:val="001A7120"/>
    <w:rsid w:val="001B37CF"/>
    <w:rsid w:val="001B716E"/>
    <w:rsid w:val="001E5874"/>
    <w:rsid w:val="001E608C"/>
    <w:rsid w:val="00201B5E"/>
    <w:rsid w:val="002134D9"/>
    <w:rsid w:val="0022338E"/>
    <w:rsid w:val="0022455F"/>
    <w:rsid w:val="00233E24"/>
    <w:rsid w:val="0026148C"/>
    <w:rsid w:val="002805BF"/>
    <w:rsid w:val="00291941"/>
    <w:rsid w:val="002A5313"/>
    <w:rsid w:val="002A566B"/>
    <w:rsid w:val="002B2B6D"/>
    <w:rsid w:val="002D623B"/>
    <w:rsid w:val="002E620E"/>
    <w:rsid w:val="003147BD"/>
    <w:rsid w:val="00320F3A"/>
    <w:rsid w:val="00322593"/>
    <w:rsid w:val="00331C1F"/>
    <w:rsid w:val="00340EFB"/>
    <w:rsid w:val="00357CCB"/>
    <w:rsid w:val="003B4CB4"/>
    <w:rsid w:val="003B7F7B"/>
    <w:rsid w:val="003C3E34"/>
    <w:rsid w:val="003D1877"/>
    <w:rsid w:val="003E64DC"/>
    <w:rsid w:val="003F6BA8"/>
    <w:rsid w:val="00411FD5"/>
    <w:rsid w:val="00416353"/>
    <w:rsid w:val="0041714D"/>
    <w:rsid w:val="00454CDF"/>
    <w:rsid w:val="00480D78"/>
    <w:rsid w:val="004815B4"/>
    <w:rsid w:val="004820EB"/>
    <w:rsid w:val="00486DA8"/>
    <w:rsid w:val="004920B2"/>
    <w:rsid w:val="004A2D24"/>
    <w:rsid w:val="004D4D23"/>
    <w:rsid w:val="004F00E7"/>
    <w:rsid w:val="00504E17"/>
    <w:rsid w:val="005059DB"/>
    <w:rsid w:val="00507A03"/>
    <w:rsid w:val="00513B20"/>
    <w:rsid w:val="00536745"/>
    <w:rsid w:val="00536CF8"/>
    <w:rsid w:val="005415DF"/>
    <w:rsid w:val="005569FD"/>
    <w:rsid w:val="00562146"/>
    <w:rsid w:val="0056488D"/>
    <w:rsid w:val="00564B67"/>
    <w:rsid w:val="005729F5"/>
    <w:rsid w:val="005977CC"/>
    <w:rsid w:val="005A0558"/>
    <w:rsid w:val="005C36B6"/>
    <w:rsid w:val="005E3B68"/>
    <w:rsid w:val="005E569B"/>
    <w:rsid w:val="006103E8"/>
    <w:rsid w:val="00610A8C"/>
    <w:rsid w:val="00625048"/>
    <w:rsid w:val="00640A14"/>
    <w:rsid w:val="00640C7B"/>
    <w:rsid w:val="00642C11"/>
    <w:rsid w:val="00646F9C"/>
    <w:rsid w:val="00655075"/>
    <w:rsid w:val="0067652B"/>
    <w:rsid w:val="006A2C1F"/>
    <w:rsid w:val="006A4DFA"/>
    <w:rsid w:val="006B04F0"/>
    <w:rsid w:val="006C1232"/>
    <w:rsid w:val="006E0928"/>
    <w:rsid w:val="006F4CC0"/>
    <w:rsid w:val="006F7FDD"/>
    <w:rsid w:val="00705641"/>
    <w:rsid w:val="007159EF"/>
    <w:rsid w:val="0071788D"/>
    <w:rsid w:val="007237BD"/>
    <w:rsid w:val="00735F43"/>
    <w:rsid w:val="00735FA6"/>
    <w:rsid w:val="00744494"/>
    <w:rsid w:val="00782428"/>
    <w:rsid w:val="007B4065"/>
    <w:rsid w:val="007B4660"/>
    <w:rsid w:val="007B5FA2"/>
    <w:rsid w:val="007C5909"/>
    <w:rsid w:val="007E0473"/>
    <w:rsid w:val="007E12BB"/>
    <w:rsid w:val="007E7CA9"/>
    <w:rsid w:val="0082612A"/>
    <w:rsid w:val="00846857"/>
    <w:rsid w:val="008737F3"/>
    <w:rsid w:val="008774DF"/>
    <w:rsid w:val="00880772"/>
    <w:rsid w:val="00893F2F"/>
    <w:rsid w:val="00894642"/>
    <w:rsid w:val="008A2954"/>
    <w:rsid w:val="008A7078"/>
    <w:rsid w:val="008E5045"/>
    <w:rsid w:val="008F6653"/>
    <w:rsid w:val="00913D77"/>
    <w:rsid w:val="00943CF0"/>
    <w:rsid w:val="00947E1A"/>
    <w:rsid w:val="009A1EE7"/>
    <w:rsid w:val="009A5D17"/>
    <w:rsid w:val="009B4749"/>
    <w:rsid w:val="009B4A5F"/>
    <w:rsid w:val="009D25B3"/>
    <w:rsid w:val="009F3EE9"/>
    <w:rsid w:val="009F7296"/>
    <w:rsid w:val="00A178A3"/>
    <w:rsid w:val="00A30A7F"/>
    <w:rsid w:val="00A34357"/>
    <w:rsid w:val="00A47548"/>
    <w:rsid w:val="00A55BB2"/>
    <w:rsid w:val="00A5769D"/>
    <w:rsid w:val="00A603C5"/>
    <w:rsid w:val="00A83A6B"/>
    <w:rsid w:val="00AA2F57"/>
    <w:rsid w:val="00AA56CE"/>
    <w:rsid w:val="00AA6A03"/>
    <w:rsid w:val="00AB2633"/>
    <w:rsid w:val="00AB4600"/>
    <w:rsid w:val="00AD5966"/>
    <w:rsid w:val="00AE4B88"/>
    <w:rsid w:val="00B20AF3"/>
    <w:rsid w:val="00B515C8"/>
    <w:rsid w:val="00B57F25"/>
    <w:rsid w:val="00B6745D"/>
    <w:rsid w:val="00B772FD"/>
    <w:rsid w:val="00B80F07"/>
    <w:rsid w:val="00BA3869"/>
    <w:rsid w:val="00BA44B9"/>
    <w:rsid w:val="00BA49AC"/>
    <w:rsid w:val="00BD0116"/>
    <w:rsid w:val="00BD07B0"/>
    <w:rsid w:val="00BD130D"/>
    <w:rsid w:val="00BD4408"/>
    <w:rsid w:val="00BF0C81"/>
    <w:rsid w:val="00BF247E"/>
    <w:rsid w:val="00C06DBD"/>
    <w:rsid w:val="00C139DC"/>
    <w:rsid w:val="00C17847"/>
    <w:rsid w:val="00C260F8"/>
    <w:rsid w:val="00C370B4"/>
    <w:rsid w:val="00C5067A"/>
    <w:rsid w:val="00C74D2A"/>
    <w:rsid w:val="00C763B0"/>
    <w:rsid w:val="00C77AF3"/>
    <w:rsid w:val="00C84DA3"/>
    <w:rsid w:val="00C96A06"/>
    <w:rsid w:val="00CA27EF"/>
    <w:rsid w:val="00CB4398"/>
    <w:rsid w:val="00CE0C8A"/>
    <w:rsid w:val="00CE43F4"/>
    <w:rsid w:val="00CE48A2"/>
    <w:rsid w:val="00D20401"/>
    <w:rsid w:val="00D33CF8"/>
    <w:rsid w:val="00D44778"/>
    <w:rsid w:val="00D472C3"/>
    <w:rsid w:val="00D67D59"/>
    <w:rsid w:val="00D7338D"/>
    <w:rsid w:val="00D80737"/>
    <w:rsid w:val="00D81090"/>
    <w:rsid w:val="00D92214"/>
    <w:rsid w:val="00DC468F"/>
    <w:rsid w:val="00DC4799"/>
    <w:rsid w:val="00DC57A6"/>
    <w:rsid w:val="00DD074D"/>
    <w:rsid w:val="00DE18AF"/>
    <w:rsid w:val="00DE461E"/>
    <w:rsid w:val="00DF0E6B"/>
    <w:rsid w:val="00DF210D"/>
    <w:rsid w:val="00E12DC5"/>
    <w:rsid w:val="00E26ADF"/>
    <w:rsid w:val="00E757F5"/>
    <w:rsid w:val="00E763AA"/>
    <w:rsid w:val="00E77AC4"/>
    <w:rsid w:val="00E962AD"/>
    <w:rsid w:val="00EA44EB"/>
    <w:rsid w:val="00EB52F0"/>
    <w:rsid w:val="00EC1806"/>
    <w:rsid w:val="00EC3EBC"/>
    <w:rsid w:val="00ED3031"/>
    <w:rsid w:val="00EE3E3B"/>
    <w:rsid w:val="00F0601C"/>
    <w:rsid w:val="00F15F4F"/>
    <w:rsid w:val="00F168BE"/>
    <w:rsid w:val="00F240A6"/>
    <w:rsid w:val="00F354B0"/>
    <w:rsid w:val="00F42B9A"/>
    <w:rsid w:val="00F54047"/>
    <w:rsid w:val="00F55DCC"/>
    <w:rsid w:val="00F57021"/>
    <w:rsid w:val="00F65A01"/>
    <w:rsid w:val="00F6749C"/>
    <w:rsid w:val="00F851DF"/>
    <w:rsid w:val="00FA6781"/>
    <w:rsid w:val="00FB4537"/>
    <w:rsid w:val="00FB50F2"/>
    <w:rsid w:val="00FC3D59"/>
    <w:rsid w:val="00FD379F"/>
    <w:rsid w:val="00FD56FE"/>
    <w:rsid w:val="00FE5789"/>
    <w:rsid w:val="00FE7C0F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F5183"/>
  <w15:chartTrackingRefBased/>
  <w15:docId w15:val="{0B9F69AC-0358-0B42-97C5-1E758D65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9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9EF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7159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9EF"/>
    <w:rPr>
      <w:rFonts w:cs="Arial Unicode MS"/>
    </w:rPr>
  </w:style>
  <w:style w:type="paragraph" w:styleId="ListParagraph">
    <w:name w:val="List Paragraph"/>
    <w:basedOn w:val="Normal"/>
    <w:uiPriority w:val="34"/>
    <w:qFormat/>
    <w:rsid w:val="007B4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6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272</Words>
  <Characters>7254</Characters>
  <Application>Microsoft Office Word</Application>
  <DocSecurity>0</DocSecurity>
  <Lines>60</Lines>
  <Paragraphs>17</Paragraphs>
  <ScaleCrop>false</ScaleCrop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 Lin Kyaw</dc:creator>
  <cp:keywords/>
  <dc:description/>
  <cp:lastModifiedBy>Tun Linn Kyaw</cp:lastModifiedBy>
  <cp:revision>38</cp:revision>
  <dcterms:created xsi:type="dcterms:W3CDTF">2022-04-18T20:57:00Z</dcterms:created>
  <dcterms:modified xsi:type="dcterms:W3CDTF">2022-12-27T14:44:00Z</dcterms:modified>
</cp:coreProperties>
</file>